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89808" w14:textId="522E7F16" w:rsidR="00A63B24" w:rsidRDefault="003D34F2">
      <w:pPr>
        <w:rPr>
          <w:rFonts w:ascii="Times New Roman" w:hAnsi="Times New Roman" w:cs="Times New Roman"/>
          <w:b/>
          <w:bCs/>
        </w:rPr>
      </w:pPr>
      <w:r w:rsidRPr="00023178">
        <w:rPr>
          <w:rFonts w:ascii="Times New Roman" w:hAnsi="Times New Roman" w:cs="Times New Roman" w:hint="cs"/>
          <w:b/>
          <w:bCs/>
        </w:rPr>
        <w:t>T</w:t>
      </w:r>
      <w:r w:rsidRPr="00023178">
        <w:rPr>
          <w:rFonts w:ascii="Times New Roman" w:hAnsi="Times New Roman" w:cs="Times New Roman"/>
          <w:b/>
          <w:bCs/>
        </w:rPr>
        <w:t xml:space="preserve">able </w:t>
      </w:r>
      <w:r w:rsidR="00E93499">
        <w:rPr>
          <w:rFonts w:ascii="Times New Roman" w:hAnsi="Times New Roman" w:cs="Times New Roman"/>
          <w:b/>
          <w:bCs/>
        </w:rPr>
        <w:t>S</w:t>
      </w:r>
      <w:r w:rsidR="00B77561">
        <w:rPr>
          <w:rFonts w:ascii="Times New Roman" w:hAnsi="Times New Roman" w:cs="Times New Roman"/>
          <w:b/>
          <w:bCs/>
        </w:rPr>
        <w:t>6</w:t>
      </w:r>
      <w:r w:rsidR="00AF56B5">
        <w:rPr>
          <w:rFonts w:ascii="Times New Roman" w:hAnsi="Times New Roman" w:cs="Times New Roman"/>
          <w:b/>
          <w:bCs/>
        </w:rPr>
        <w:t>.</w:t>
      </w:r>
      <w:r w:rsidRPr="00023178">
        <w:rPr>
          <w:rFonts w:ascii="Times New Roman" w:hAnsi="Times New Roman" w:cs="Times New Roman"/>
          <w:b/>
          <w:bCs/>
        </w:rPr>
        <w:t xml:space="preserve"> </w:t>
      </w:r>
      <w:r w:rsidR="00482771">
        <w:rPr>
          <w:rFonts w:ascii="Times New Roman" w:hAnsi="Times New Roman" w:cs="Times New Roman"/>
          <w:b/>
          <w:bCs/>
        </w:rPr>
        <w:t>M</w:t>
      </w:r>
      <w:r w:rsidRPr="00023178">
        <w:rPr>
          <w:rFonts w:ascii="Times New Roman" w:hAnsi="Times New Roman" w:cs="Times New Roman"/>
          <w:b/>
          <w:bCs/>
        </w:rPr>
        <w:t xml:space="preserve">iRNAs targeting LIGHT </w:t>
      </w:r>
      <w:r w:rsidR="00023178" w:rsidRPr="00023178">
        <w:rPr>
          <w:rFonts w:ascii="Times New Roman" w:hAnsi="Times New Roman" w:cs="Times New Roman"/>
          <w:b/>
          <w:bCs/>
        </w:rPr>
        <w:t xml:space="preserve">predicted by TargetScan softwar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023178" w14:paraId="37117F90" w14:textId="77777777" w:rsidTr="00023178">
        <w:tc>
          <w:tcPr>
            <w:tcW w:w="2763" w:type="dxa"/>
          </w:tcPr>
          <w:p w14:paraId="5767A9C9" w14:textId="07174D3A" w:rsidR="00023178" w:rsidRPr="00023178" w:rsidRDefault="00023178">
            <w:pPr>
              <w:rPr>
                <w:rFonts w:ascii="Times New Roman" w:hAnsi="Times New Roman" w:cs="Times New Roman"/>
              </w:rPr>
            </w:pPr>
            <w:r w:rsidRPr="00023178">
              <w:rPr>
                <w:rFonts w:ascii="Times New Roman" w:hAnsi="Times New Roman" w:cs="Times New Roman" w:hint="eastAsia"/>
              </w:rPr>
              <w:t>m</w:t>
            </w:r>
            <w:r w:rsidRPr="00023178">
              <w:rPr>
                <w:rFonts w:ascii="Times New Roman" w:hAnsi="Times New Roman" w:cs="Times New Roman"/>
              </w:rPr>
              <w:t>iRNAs</w:t>
            </w:r>
          </w:p>
        </w:tc>
        <w:tc>
          <w:tcPr>
            <w:tcW w:w="2763" w:type="dxa"/>
          </w:tcPr>
          <w:p w14:paraId="3EE95BD6" w14:textId="5817B88A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ext ++ score</w:t>
            </w:r>
          </w:p>
        </w:tc>
        <w:tc>
          <w:tcPr>
            <w:tcW w:w="2764" w:type="dxa"/>
          </w:tcPr>
          <w:p w14:paraId="1974F617" w14:textId="6BDE3D4C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xt ++ score percentile</w:t>
            </w:r>
          </w:p>
        </w:tc>
      </w:tr>
      <w:tr w:rsidR="00023178" w14:paraId="04FBAEA3" w14:textId="77777777" w:rsidTr="00023178">
        <w:tc>
          <w:tcPr>
            <w:tcW w:w="2763" w:type="dxa"/>
          </w:tcPr>
          <w:p w14:paraId="35577B6C" w14:textId="4FEC85CE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512-3p</w:t>
            </w:r>
          </w:p>
        </w:tc>
        <w:tc>
          <w:tcPr>
            <w:tcW w:w="2763" w:type="dxa"/>
          </w:tcPr>
          <w:p w14:paraId="7826BC57" w14:textId="68D9ABDB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764" w:type="dxa"/>
          </w:tcPr>
          <w:p w14:paraId="01145B35" w14:textId="54FF6A3F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23178" w14:paraId="299E0FD6" w14:textId="77777777" w:rsidTr="00023178">
        <w:tc>
          <w:tcPr>
            <w:tcW w:w="2763" w:type="dxa"/>
          </w:tcPr>
          <w:p w14:paraId="46676767" w14:textId="702700EA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513b-5p</w:t>
            </w:r>
          </w:p>
        </w:tc>
        <w:tc>
          <w:tcPr>
            <w:tcW w:w="2763" w:type="dxa"/>
          </w:tcPr>
          <w:p w14:paraId="07F6A4A2" w14:textId="2BEC6DEC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64" w:type="dxa"/>
          </w:tcPr>
          <w:p w14:paraId="1C1696A6" w14:textId="2911BED1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23178" w14:paraId="64326B62" w14:textId="77777777" w:rsidTr="00023178">
        <w:tc>
          <w:tcPr>
            <w:tcW w:w="2763" w:type="dxa"/>
          </w:tcPr>
          <w:p w14:paraId="2FD23AB1" w14:textId="727C35C8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5691</w:t>
            </w:r>
          </w:p>
        </w:tc>
        <w:tc>
          <w:tcPr>
            <w:tcW w:w="2763" w:type="dxa"/>
          </w:tcPr>
          <w:p w14:paraId="2F2269C0" w14:textId="6F3559C7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64" w:type="dxa"/>
          </w:tcPr>
          <w:p w14:paraId="563FAF3C" w14:textId="1F7C0407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23178" w14:paraId="66903C55" w14:textId="77777777" w:rsidTr="00023178">
        <w:tc>
          <w:tcPr>
            <w:tcW w:w="2763" w:type="dxa"/>
          </w:tcPr>
          <w:p w14:paraId="7D4E7F97" w14:textId="73648A81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07</w:t>
            </w:r>
          </w:p>
        </w:tc>
        <w:tc>
          <w:tcPr>
            <w:tcW w:w="2763" w:type="dxa"/>
          </w:tcPr>
          <w:p w14:paraId="4781C0C3" w14:textId="729C0F7D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64" w:type="dxa"/>
          </w:tcPr>
          <w:p w14:paraId="57CCCAE3" w14:textId="40C4E89D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23178" w14:paraId="076B99D3" w14:textId="77777777" w:rsidTr="00023178">
        <w:tc>
          <w:tcPr>
            <w:tcW w:w="2763" w:type="dxa"/>
          </w:tcPr>
          <w:p w14:paraId="466768DD" w14:textId="7B534A4A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40-5p</w:t>
            </w:r>
          </w:p>
        </w:tc>
        <w:tc>
          <w:tcPr>
            <w:tcW w:w="2763" w:type="dxa"/>
          </w:tcPr>
          <w:p w14:paraId="082EB3EA" w14:textId="2E467D5B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64" w:type="dxa"/>
          </w:tcPr>
          <w:p w14:paraId="02B8D262" w14:textId="2DE3BDEE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23178" w14:paraId="178E8D98" w14:textId="77777777" w:rsidTr="00023178">
        <w:tc>
          <w:tcPr>
            <w:tcW w:w="2763" w:type="dxa"/>
          </w:tcPr>
          <w:p w14:paraId="45F8EB2D" w14:textId="02703F74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7-5p</w:t>
            </w:r>
          </w:p>
        </w:tc>
        <w:tc>
          <w:tcPr>
            <w:tcW w:w="2763" w:type="dxa"/>
          </w:tcPr>
          <w:p w14:paraId="7962FEAB" w14:textId="582AEB2F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4" w:type="dxa"/>
          </w:tcPr>
          <w:p w14:paraId="65D0D52A" w14:textId="5AC5CA5F" w:rsidR="00023178" w:rsidRPr="00023178" w:rsidRDefault="00023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4B2A4A61" w14:textId="5966B9BF" w:rsidR="00023178" w:rsidRPr="008D4EA5" w:rsidRDefault="00B4069D">
      <w:pPr>
        <w:rPr>
          <w:rFonts w:ascii="Times New Roman" w:hAnsi="Times New Roman" w:cs="Times New Roman"/>
        </w:rPr>
      </w:pPr>
      <w:r w:rsidRPr="008D4EA5">
        <w:rPr>
          <w:rFonts w:ascii="Times New Roman" w:hAnsi="Times New Roman" w:cs="Times New Roman"/>
        </w:rPr>
        <w:t xml:space="preserve">The value of context ++ score and context ++ score percentile </w:t>
      </w:r>
      <w:r w:rsidRPr="008D4EA5">
        <w:rPr>
          <w:rFonts w:ascii="Times New Roman" w:hAnsi="Times New Roman" w:cs="Times New Roman" w:hint="eastAsia"/>
        </w:rPr>
        <w:t>re</w:t>
      </w:r>
      <w:r w:rsidRPr="008D4EA5">
        <w:rPr>
          <w:rFonts w:ascii="Times New Roman" w:hAnsi="Times New Roman" w:cs="Times New Roman"/>
        </w:rPr>
        <w:t>presented a score of the probability of target genes predicted by TargetScan software.</w:t>
      </w:r>
      <w:r w:rsidR="008D4EA5" w:rsidRPr="008D4EA5">
        <w:rPr>
          <w:rFonts w:ascii="Times New Roman" w:hAnsi="Times New Roman" w:cs="Times New Roman"/>
        </w:rPr>
        <w:t xml:space="preserve"> </w:t>
      </w:r>
      <w:r w:rsidR="008D4EA5" w:rsidRPr="008D4EA5">
        <w:rPr>
          <w:rFonts w:ascii="Times New Roman" w:hAnsi="Times New Roman" w:cs="Times New Roman" w:hint="eastAsia"/>
        </w:rPr>
        <w:t>The</w:t>
      </w:r>
      <w:r w:rsidR="008D4EA5" w:rsidRPr="008D4EA5">
        <w:rPr>
          <w:rFonts w:ascii="Times New Roman" w:hAnsi="Times New Roman" w:cs="Times New Roman"/>
        </w:rPr>
        <w:t xml:space="preserve"> </w:t>
      </w:r>
      <w:r w:rsidR="008D4EA5" w:rsidRPr="008D4EA5">
        <w:rPr>
          <w:rFonts w:ascii="Times New Roman" w:hAnsi="Times New Roman" w:cs="Times New Roman" w:hint="eastAsia"/>
        </w:rPr>
        <w:t>low</w:t>
      </w:r>
      <w:r w:rsidR="008D4EA5" w:rsidRPr="008D4EA5">
        <w:rPr>
          <w:rFonts w:ascii="Times New Roman" w:hAnsi="Times New Roman" w:cs="Times New Roman"/>
        </w:rPr>
        <w:t xml:space="preserve">er score of the former and the upper score of the </w:t>
      </w:r>
      <w:r w:rsidR="008D4EA5" w:rsidRPr="008D4EA5">
        <w:rPr>
          <w:rFonts w:ascii="Times New Roman" w:hAnsi="Times New Roman" w:cs="Times New Roman" w:hint="eastAsia"/>
        </w:rPr>
        <w:t>latter</w:t>
      </w:r>
      <w:r w:rsidR="008D4EA5" w:rsidRPr="008D4EA5">
        <w:rPr>
          <w:rFonts w:ascii="Times New Roman" w:hAnsi="Times New Roman" w:cs="Times New Roman"/>
        </w:rPr>
        <w:t xml:space="preserve"> were likely the target genes.</w:t>
      </w:r>
    </w:p>
    <w:sectPr w:rsidR="00023178" w:rsidRPr="008D4EA5" w:rsidSect="00DA3EB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0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4F2"/>
    <w:rsid w:val="00023178"/>
    <w:rsid w:val="0005018D"/>
    <w:rsid w:val="000548BB"/>
    <w:rsid w:val="00077714"/>
    <w:rsid w:val="00082BC0"/>
    <w:rsid w:val="00095366"/>
    <w:rsid w:val="000B236A"/>
    <w:rsid w:val="000B7A6C"/>
    <w:rsid w:val="000C2E3E"/>
    <w:rsid w:val="000E630E"/>
    <w:rsid w:val="00103994"/>
    <w:rsid w:val="0012466D"/>
    <w:rsid w:val="001745DC"/>
    <w:rsid w:val="00182D4E"/>
    <w:rsid w:val="00195CB6"/>
    <w:rsid w:val="001E0755"/>
    <w:rsid w:val="00275B80"/>
    <w:rsid w:val="00312177"/>
    <w:rsid w:val="003A2154"/>
    <w:rsid w:val="003D34F2"/>
    <w:rsid w:val="00414252"/>
    <w:rsid w:val="00421FDD"/>
    <w:rsid w:val="00480063"/>
    <w:rsid w:val="00482771"/>
    <w:rsid w:val="00491F8E"/>
    <w:rsid w:val="00496F25"/>
    <w:rsid w:val="00503CBC"/>
    <w:rsid w:val="00510C5F"/>
    <w:rsid w:val="005268AA"/>
    <w:rsid w:val="00550844"/>
    <w:rsid w:val="00555E4F"/>
    <w:rsid w:val="005807A1"/>
    <w:rsid w:val="005F5675"/>
    <w:rsid w:val="005F7B1B"/>
    <w:rsid w:val="0061147A"/>
    <w:rsid w:val="00645C54"/>
    <w:rsid w:val="00662099"/>
    <w:rsid w:val="00680817"/>
    <w:rsid w:val="0068216A"/>
    <w:rsid w:val="006A76F3"/>
    <w:rsid w:val="006C3A38"/>
    <w:rsid w:val="006C5AC2"/>
    <w:rsid w:val="00726982"/>
    <w:rsid w:val="00747D9E"/>
    <w:rsid w:val="007956B6"/>
    <w:rsid w:val="007B0B09"/>
    <w:rsid w:val="007E365C"/>
    <w:rsid w:val="008325BE"/>
    <w:rsid w:val="00846833"/>
    <w:rsid w:val="00851AC1"/>
    <w:rsid w:val="00875D09"/>
    <w:rsid w:val="008C3F8E"/>
    <w:rsid w:val="008D1FAD"/>
    <w:rsid w:val="008D2D3F"/>
    <w:rsid w:val="008D4EA5"/>
    <w:rsid w:val="008F38F0"/>
    <w:rsid w:val="00903D8F"/>
    <w:rsid w:val="00913A22"/>
    <w:rsid w:val="00920993"/>
    <w:rsid w:val="00923788"/>
    <w:rsid w:val="00960298"/>
    <w:rsid w:val="009900C1"/>
    <w:rsid w:val="009B2940"/>
    <w:rsid w:val="009C767C"/>
    <w:rsid w:val="009D2932"/>
    <w:rsid w:val="009D623C"/>
    <w:rsid w:val="009F0F79"/>
    <w:rsid w:val="00A34156"/>
    <w:rsid w:val="00A63B24"/>
    <w:rsid w:val="00A7032C"/>
    <w:rsid w:val="00A8773B"/>
    <w:rsid w:val="00AF56B5"/>
    <w:rsid w:val="00B15168"/>
    <w:rsid w:val="00B4069D"/>
    <w:rsid w:val="00B555C5"/>
    <w:rsid w:val="00B75C34"/>
    <w:rsid w:val="00B77561"/>
    <w:rsid w:val="00B85BBD"/>
    <w:rsid w:val="00B91E2E"/>
    <w:rsid w:val="00BB4BE9"/>
    <w:rsid w:val="00BC35F4"/>
    <w:rsid w:val="00BC4225"/>
    <w:rsid w:val="00BF6914"/>
    <w:rsid w:val="00C07830"/>
    <w:rsid w:val="00C144DB"/>
    <w:rsid w:val="00C16A03"/>
    <w:rsid w:val="00C46600"/>
    <w:rsid w:val="00CA4C0F"/>
    <w:rsid w:val="00D440DD"/>
    <w:rsid w:val="00D466BD"/>
    <w:rsid w:val="00D60A09"/>
    <w:rsid w:val="00DA3EB3"/>
    <w:rsid w:val="00DE028D"/>
    <w:rsid w:val="00E0589B"/>
    <w:rsid w:val="00E30987"/>
    <w:rsid w:val="00E34977"/>
    <w:rsid w:val="00E665B2"/>
    <w:rsid w:val="00E747E2"/>
    <w:rsid w:val="00E93499"/>
    <w:rsid w:val="00EC4D9B"/>
    <w:rsid w:val="00F01657"/>
    <w:rsid w:val="00F42669"/>
    <w:rsid w:val="00F5030B"/>
    <w:rsid w:val="00FE0345"/>
    <w:rsid w:val="00FF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6961E"/>
  <w15:chartTrackingRefBased/>
  <w15:docId w15:val="{7C2D5A62-A017-5744-B988-4A9C228CF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0076@outlook.com</dc:creator>
  <cp:keywords/>
  <dc:description/>
  <cp:lastModifiedBy>Ghu0076@outlook.com</cp:lastModifiedBy>
  <cp:revision>5</cp:revision>
  <dcterms:created xsi:type="dcterms:W3CDTF">2023-03-20T14:16:00Z</dcterms:created>
  <dcterms:modified xsi:type="dcterms:W3CDTF">2023-09-18T06:25:00Z</dcterms:modified>
</cp:coreProperties>
</file>